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D1F" w:rsidRPr="00AD2701" w:rsidRDefault="00A06D1F" w:rsidP="00A06D1F">
      <w:pPr>
        <w:pStyle w:val="Heading1"/>
        <w:rPr>
          <w:rFonts w:cs="Times New Roman"/>
          <w:szCs w:val="20"/>
        </w:rPr>
      </w:pPr>
      <w:r w:rsidRPr="00AD2701">
        <w:rPr>
          <w:rFonts w:cs="Times New Roman"/>
          <w:szCs w:val="20"/>
        </w:rPr>
        <w:t xml:space="preserve">S9 Table Polymorphic SNP markers in the </w:t>
      </w:r>
      <w:r w:rsidR="00854265">
        <w:rPr>
          <w:rFonts w:cs="Times New Roman"/>
          <w:szCs w:val="20"/>
        </w:rPr>
        <w:t>breeding</w:t>
      </w:r>
      <w:bookmarkStart w:id="0" w:name="_GoBack"/>
      <w:bookmarkEnd w:id="0"/>
      <w:r w:rsidRPr="00AD2701">
        <w:rPr>
          <w:rFonts w:cs="Times New Roman"/>
          <w:szCs w:val="20"/>
        </w:rPr>
        <w:t xml:space="preserve"> populatio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87"/>
        <w:gridCol w:w="1771"/>
        <w:gridCol w:w="1458"/>
        <w:gridCol w:w="1966"/>
        <w:gridCol w:w="985"/>
        <w:gridCol w:w="1593"/>
      </w:tblGrid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hromosome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ength (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um. of unique map positions 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ensity (Num. of markers/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x. gap (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M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um. of gaps larger than 10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M</w:t>
            </w:r>
            <w:proofErr w:type="spellEnd"/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A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9.0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1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50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6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8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2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3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8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4.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9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9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8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7.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5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.5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5.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9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8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7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6.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1.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2.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A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0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B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12.3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6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9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A06D1F" w:rsidRPr="00F21953" w:rsidTr="00524BFE">
        <w:trPr>
          <w:trHeight w:val="227"/>
          <w:jc w:val="center"/>
        </w:trPr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hole genome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61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70.2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463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92</w:t>
            </w:r>
          </w:p>
        </w:tc>
        <w:tc>
          <w:tcPr>
            <w:tcW w:w="10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3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tabs>
                <w:tab w:val="decimal" w:pos="37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20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06D1F" w:rsidRPr="00F21953" w:rsidRDefault="00A06D1F" w:rsidP="00524BFE">
            <w:pPr>
              <w:ind w:firstLine="378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</w:tr>
    </w:tbl>
    <w:p w:rsidR="00A06D1F" w:rsidRPr="00F21953" w:rsidRDefault="00A06D1F" w:rsidP="00A06D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06D1F" w:rsidRDefault="00A06D1F" w:rsidP="00A06D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195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21953">
        <w:rPr>
          <w:rFonts w:ascii="Times New Roman" w:hAnsi="Times New Roman" w:cs="Times New Roman"/>
          <w:sz w:val="20"/>
          <w:szCs w:val="20"/>
        </w:rPr>
        <w:t>12,237 polymorphic markers were anchored to the consensus map of durum wheat and the number of unique map positions is presented</w:t>
      </w:r>
    </w:p>
    <w:p w:rsidR="0052636E" w:rsidRPr="00A06D1F" w:rsidRDefault="00854265" w:rsidP="00A06D1F"/>
    <w:sectPr w:rsidR="0052636E" w:rsidRPr="00A06D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0F2E08"/>
    <w:rsid w:val="001E52D2"/>
    <w:rsid w:val="002D21D9"/>
    <w:rsid w:val="00326B3C"/>
    <w:rsid w:val="003D48DB"/>
    <w:rsid w:val="00432CCB"/>
    <w:rsid w:val="005E5F54"/>
    <w:rsid w:val="006A62DE"/>
    <w:rsid w:val="00854265"/>
    <w:rsid w:val="00854371"/>
    <w:rsid w:val="00A06D1F"/>
    <w:rsid w:val="00AD2701"/>
    <w:rsid w:val="00DC0A12"/>
    <w:rsid w:val="00FA79D5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6:17:00Z</dcterms:created>
  <dcterms:modified xsi:type="dcterms:W3CDTF">2018-06-02T03:19:00Z</dcterms:modified>
</cp:coreProperties>
</file>